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Eucalyptus.gunnii.EST        CGGCCTCTGGATGACCGAAGAACCGAAAGAGATGCTGGTATAAT</w:t>
      </w:r>
      <w:r>
        <w:rPr>
          <w:b/>
          <w:color w:val="000000"/>
          <w:lang w:val="en-US"/>
        </w:rPr>
        <w:t>ATTGGG</w:t>
      </w:r>
      <w:r>
        <w:rPr>
          <w:color w:val="000000"/>
          <w:lang w:val="en-US"/>
        </w:rPr>
        <w:t xml:space="preserve"> 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Carica.papaya.mtDNA   </w:t>
      </w:r>
      <w:r>
        <w:rPr>
          <w:lang w:val="en-US"/>
        </w:rPr>
        <w:t>191970</w:t>
      </w:r>
      <w:r>
        <w:rPr>
          <w:color w:val="000000"/>
          <w:lang w:val="en-US"/>
        </w:rPr>
        <w:t xml:space="preserve"> ACACCTCTGGATGACCGAAGAACCGAAAGAGATGCTGGTATAAT</w:t>
      </w:r>
      <w:r>
        <w:rPr>
          <w:b/>
          <w:color w:val="000000"/>
          <w:lang w:val="en-US"/>
        </w:rPr>
        <w:t>ATAGGG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   </w:t>
      </w:r>
      <w:r>
        <w:rPr>
          <w:color w:val="000000"/>
          <w:lang w:val="en-US"/>
        </w:rPr>
        <w:t>******************************************* 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TCTCCCCCTCCTGCGGGATCAGAAAAGGTTGTATTAAAATTTCGATCGGT</w:t>
      </w:r>
      <w:r>
        <w:rPr>
          <w:color w:val="000000"/>
          <w:lang w:val="en-US"/>
        </w:rPr>
        <w:t xml:space="preserve"> 1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TCTCCCCCTCCAGCGGGATCAGAAAAGGTTGTATTAAAGTTTCGATCGG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 ************************** 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TAATAACATGGTAATTGCCCCTGCCAGTACCGGAAGTGATAATAAAAGTG</w:t>
      </w:r>
      <w:r>
        <w:rPr>
          <w:color w:val="000000"/>
          <w:lang w:val="en-US"/>
        </w:rPr>
        <w:t xml:space="preserve"> 15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TAATAACATGGTAATTGCCCCTGCCAGTACCGGGAGTGATAATAAAAGTG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* 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GGAATGCTGTCACTGGAACGGACCACACAAATAGGGGTGATCTATGCATA</w:t>
      </w:r>
      <w:r>
        <w:rPr>
          <w:color w:val="000000"/>
          <w:lang w:val="en-US"/>
        </w:rPr>
        <w:t xml:space="preserve"> 2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GGAATGCTGTCACTAGAACGGACCACACAAATAGGGGTGATCTATGCA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 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GTCATTCCAGGTCCACGCATGTTGGAGATAGTTGTTATAAAATTGATAGA</w:t>
      </w:r>
      <w:r>
        <w:rPr>
          <w:color w:val="000000"/>
          <w:lang w:val="en-US"/>
        </w:rPr>
        <w:t xml:space="preserve"> 25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GTCATTCCAGGTCCACGCATGTTGGAGATAGTTGTTATAAAATTGATAG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ACCTAAAATGGATGAAACACCAGATAGATGAAGACTAGAAATTGCTGAAT</w:t>
      </w:r>
      <w:r>
        <w:rPr>
          <w:color w:val="000000"/>
          <w:lang w:val="en-US"/>
        </w:rPr>
        <w:t xml:space="preserve"> 3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ACCTAAAATGGATGAAACACCGGATAGATGAAGACTAGAAATTGCTAAA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 ************************ 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Eucalyptus.gunnii.EST        </w:t>
      </w:r>
      <w:r>
        <w:rPr>
          <w:b/>
          <w:color w:val="000000"/>
          <w:lang w:val="en-US"/>
        </w:rPr>
        <w:t>CAACTGCTCCTCCAGAATGGCTGGTAATACCACTTAAGGGCGGATAG</w:t>
      </w:r>
      <w:r>
        <w:rPr>
          <w:color w:val="000000"/>
          <w:lang w:val="en-US"/>
        </w:rPr>
        <w:t>ACC 35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</w:t>
      </w:r>
      <w:r>
        <w:rPr>
          <w:b/>
          <w:color w:val="000000"/>
          <w:lang w:val="en-US"/>
        </w:rPr>
        <w:t>CAACTGCTCCTCCAGAATGGCTGGTAATACCACTTAAGGGCGGATAG</w:t>
      </w:r>
      <w:r>
        <w:rPr>
          <w:color w:val="000000"/>
          <w:lang w:val="en-US"/>
        </w:rPr>
        <w:t xml:space="preserve">ACC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Eucalyptus.gunnii.EST        GTCCACCCAGTGCCGGTACCCACTTCTACTAAGGCTGGGCTTAATAGGAG 4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GTCCACCCAGTGCCGCTACCTACTTCTACTAAGGCTGAGCTTAATAGGAG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 **** **************** 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Eucalyptus.gunnii.EST        CAAGAGACTTGGTGGCAACAACCAGAATGAAATATTATTTAATCGTGGAA 45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CAAGAGACTTGGTGGCAACAACCAGAATGAAATATTATTTAATCGTGGAA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Eucalyptus.gunnii.EST        ATGCCATGTCAGGTGCACCTATCAGAATCGGAACAGACCAATTACCAGAT 5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ATGCCATGTCAGGTGCACCTATCAGAATCGGAACAGACCAATTACCAGAT 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Eucalyptus.gunnii.EST        CCACCTATCATCGCCGGCATAACCATAAAAAAAAAAAAAAAAAA 544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Carica.papaya.mtDNA          CCACCTATCATCGCCGGCATAACCATAAAAAAGATCATTAAAAA </w:t>
      </w:r>
      <w:r>
        <w:rPr>
          <w:lang w:val="en-US"/>
        </w:rPr>
        <w:t>192513</w:t>
      </w:r>
    </w:p>
    <w:p>
      <w:pPr>
        <w:pStyle w:val="PrformatHTML"/>
        <w:ind w:left="-900" w:right="-830" w:hanging="0"/>
        <w:rPr/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>******************************** *  *  *****</w:t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B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GGTACACAAAACCAGCAAATAATGCAAATACTGCACCTATAGATAAAACA 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</w:t>
      </w:r>
      <w:r>
        <w:rPr>
          <w:lang w:val="en-US"/>
        </w:rPr>
        <w:t>12000</w:t>
      </w:r>
      <w:r>
        <w:rPr>
          <w:color w:val="000000"/>
          <w:lang w:val="en-US"/>
        </w:rPr>
        <w:t xml:space="preserve"> AGTACACAAAACCAGCAAATAATGCAAATACTGCACCTATAGATAAAAC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</w:t>
      </w:r>
      <w:r>
        <w:rPr>
          <w:color w:val="000000"/>
          <w:lang w:val="en-US"/>
        </w:rPr>
        <w:t>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TAATGAAAATGAGCAACTACATAGTATGTATCATGTAATATAATATCTAA 1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TAATGAAAATGAGCAACTACATAGTATGTATCATGTAATATAATATCT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AGATGAATTAGATAAAACAATTCCTGTTAATCCACCGAGTGTAAATAAAA 1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AGATGAATTAGATAAAACAATTCCTGTTAATCCACCGAGTGTAAATAA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AAATAAAACCTAAAACTCAATATATTGAAGCACTAAAATAACAATGACTT 2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AAATAAAACCTAAAACTCAATATATTGAAGCACTAAAATAACAATGACT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CCATATAAAGTTATAAGTCATCTAAAAATTTTAATTCCTGTTGGGACCGC 2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CCATATAAAGTTATAAGTCATCTAAAAATTTTAATTCCTGTTGGGACCGC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AATAATTATAGTAGCAGCAGTAAAATATGCACGAGTATCAACATCTATTC 3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AATAATTATAGTAGCAGCAGTAAAATATGCACGAGTATCAACATCTATTC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CAACTGTAAATATATGATGAGCTCATACAATAAATCCTAAAATTCCAATT 3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CAACTGTAAATATATGATGAGCTCATACAATAAATCCTAAAATTCCAAT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GATACTATAGCATAAATCATACCTAAAGTTCCAAATGCAGGTTTTCTAAC 4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GATACTATAGCATAAATCATACCTAAAGTTCCAAATGCAGGTTTTCTAAC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Biomphalaria.glabrata.EST          AAAATTACTTAAAATATGAGAAACTATTCCAAATCCAGGTAAAATTAAAA 4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AAAATTACTTAAAATATGAGAAACTATTCCAAATCCAGGTAAAATTAA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Biomphalaria.glabrata.EST          TATATACTTCTGGATGACCAAAAAACCAAAATAAATGTTGGTATAAA</w:t>
      </w:r>
      <w:r>
        <w:rPr>
          <w:b/>
          <w:color w:val="000000"/>
          <w:lang w:val="en-US"/>
        </w:rPr>
        <w:t>ATA</w:t>
      </w:r>
      <w:r>
        <w:rPr>
          <w:color w:val="000000"/>
          <w:lang w:val="en-US"/>
        </w:rPr>
        <w:t xml:space="preserve"> 500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Biomphalaria.glabrata.mt.DNA       TATATACTTCTGGATGACCAAAAAACCAAAATAAATGTTGGTATAAA</w:t>
      </w:r>
      <w:r>
        <w:rPr>
          <w:b/>
          <w:color w:val="000000"/>
          <w:lang w:val="en-US"/>
        </w:rPr>
        <w:t>A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GGATCACCTCCTCCTGCAGGATCAAAAAAAACTAGTATTAAAATTTCGAT</w:t>
      </w:r>
      <w:r>
        <w:rPr>
          <w:color w:val="000000"/>
          <w:lang w:val="en-US"/>
        </w:rPr>
        <w:t xml:space="preserve"> 5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GGATCACCTCCTCCTGCAGGATCAAAAAAA</w:t>
      </w:r>
      <w:r>
        <w:rPr>
          <w:color w:val="000000"/>
          <w:lang w:val="en-US"/>
        </w:rPr>
        <w:t>-</w:t>
      </w:r>
      <w:r>
        <w:rPr>
          <w:b/>
          <w:color w:val="000000"/>
          <w:lang w:val="en-US"/>
        </w:rPr>
        <w:t>CTAGTATTAAAATTTCGA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 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CTGTTAATAACATTGTAATAGCCCCTGCTAAAACAGGTAAAGATAATAAA</w:t>
      </w:r>
      <w:r>
        <w:rPr>
          <w:color w:val="000000"/>
          <w:lang w:val="en-US"/>
        </w:rPr>
        <w:t xml:space="preserve"> 6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CTGTTAATAACATTGTAATAGCCCCTGCTAAAACAGGTAAAGATAATAA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AGTAAAAATGCTGTAACTAATACAGATCATACAAATAATGATAAACGTTC</w:t>
      </w:r>
      <w:r>
        <w:rPr>
          <w:color w:val="000000"/>
          <w:lang w:val="en-US"/>
        </w:rPr>
        <w:t xml:space="preserve"> 6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AGTAAAAATGCTGTAACTAATACAGATCATACAAATAATGATAAACGTTC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CATTGTAATACCGGGAGCACGCATATTAAAAATTGTAGTAATAAAATTAA</w:t>
      </w:r>
      <w:r>
        <w:rPr>
          <w:color w:val="000000"/>
          <w:lang w:val="en-US"/>
        </w:rPr>
        <w:t xml:space="preserve"> 7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CATTGTAATACCGGGAGCACGCATATTAAAAATTGTAGTAATAAAATTA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TAGCACCTAAAATTGAACTTATTCCTGCTAAATGTAAAGAAAAAATAGCT</w:t>
      </w:r>
      <w:r>
        <w:rPr>
          <w:color w:val="000000"/>
          <w:lang w:val="en-US"/>
        </w:rPr>
        <w:t xml:space="preserve"> 7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TAGCACCTAAAATTGAACTTATTCCTGCTAAATGTAAAGAAAAAATAGC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AAATCCACAGAAGCACCACCATGAGCAATAGGACCACTTAAGGGAGGATA</w:t>
      </w:r>
      <w:r>
        <w:rPr>
          <w:color w:val="000000"/>
          <w:lang w:val="en-US"/>
        </w:rPr>
        <w:t xml:space="preserve"> 8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AAATCCACAGAAGCACCACCATGAGCAATAGGACCACTTAAGGGAGGA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Biomphalaria.glabrata.EST          </w:t>
      </w:r>
      <w:r>
        <w:rPr>
          <w:b/>
          <w:color w:val="000000"/>
          <w:lang w:val="en-US"/>
        </w:rPr>
        <w:t>T</w:t>
      </w:r>
      <w:r>
        <w:rPr>
          <w:color w:val="000000"/>
          <w:lang w:val="en-US"/>
        </w:rPr>
        <w:t>ACAGTTCAACCTGTACCTACTCCACCCTCAACTATACTAGATACTAACA 8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mt.DNA       </w:t>
      </w:r>
      <w:r>
        <w:rPr>
          <w:b/>
          <w:color w:val="000000"/>
          <w:lang w:val="en-US"/>
        </w:rPr>
        <w:t>T</w:t>
      </w:r>
      <w:r>
        <w:rPr>
          <w:color w:val="000000"/>
          <w:lang w:val="en-US"/>
        </w:rPr>
        <w:t xml:space="preserve">ACAGTTCAACCTGTACCTACTCCACCCTCAACTATACTAGATACTAAC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</w:t>
      </w:r>
      <w:r>
        <w:rPr>
          <w:color w:val="000000"/>
          <w:lang w:val="en-US"/>
        </w:rPr>
        <w:t>*************************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Biomphalaria.glabrata.EST          AAAAAAAAAAAAAAAAAAAAAAAAAAA 877 Biomphalaria.glabrata.mt.DNA       ATAAAATAAATGAAGGCGGAAGTAATC </w:t>
      </w:r>
      <w:r>
        <w:rPr>
          <w:lang w:val="en-US"/>
        </w:rPr>
        <w:t>10474</w:t>
      </w:r>
    </w:p>
    <w:p>
      <w:pPr>
        <w:pStyle w:val="PrformatHTML"/>
        <w:ind w:left="-900" w:right="-830" w:hanging="0"/>
        <w:rPr/>
      </w:pPr>
      <w:r>
        <w:rPr>
          <w:rFonts w:eastAsia="Courier New"/>
          <w:lang w:val="en-US"/>
        </w:rPr>
        <w:t xml:space="preserve">          </w:t>
      </w:r>
      <w:r>
        <w:rPr>
          <w:rFonts w:eastAsia="Courier New"/>
          <w:color w:val="000000"/>
          <w:lang w:val="en-US"/>
        </w:rPr>
        <w:t xml:space="preserve">                         </w:t>
      </w:r>
      <w:r>
        <w:rPr>
          <w:color w:val="000000"/>
          <w:lang w:val="en-US"/>
        </w:rPr>
        <w:t>* **** ***  **     **  **</w:t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C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CCATTACGGCCGGGGATAATA--AGTTGATATCCGTGAATTGTTGCAAGT 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GCATTACGGCCGGGATTCTAG--AGCCGA--------------------- 27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GCATTACGGCCGGGGATTATA--AGTTGATATCCGTGAATTGTTGCAAGT 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Anopheles.darlingi.mtDNA     2431 AGAATATAGCTGGGCTGTATGTTAATTGAGTACCATGAAGAGTAGCTAAT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</w:t>
      </w:r>
      <w:r>
        <w:rPr>
          <w:color w:val="000000"/>
          <w:lang w:val="en-US"/>
        </w:rPr>
        <w:t xml:space="preserve">* **  ** ***         *   **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CAACTAAAAATTTTAATTCCTGTAGGAACAGCAATAATTATTGTAGCTGA 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-------------------------------------------------- 27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CAACTAAAAATTTTAATTCCTGTAGGAACAGCAATAATTATTGTAGCTGA 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Anopheles.darlingi.mtDNA          CAACTAAAAATTTTAATTCCTGTAGGTACGGCAATAATTATAGTAGCAGA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TGTAAAATAAGCTCGAGTATCTACATCTATTCCTACAGTAAATATATGAT 1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-------------------------------------------------- 27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TGTAAAATAAGCTCGAGTATCTACATCTATTCCTACAGTAAATATATGAT 1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AGTAAAATAAGCTCGTGTATCTACATCTATACCAACAGTAAATATATGAT 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GAGCTCAAACAATAAATCCTAAAAGACCAATTGCTAATATAGCATAAATT 1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-------------------------------------------------- 27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GAGCTCAAACAATAAATCCTAAAAGACCAATTGCTAATATAGCATAAATT 1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Anopheles.darlingi.mtDNA          GAGCTCATACAATAAATCCTAATAATCCAATGGCTAATATTGCATAAATT 200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ATTCCAAGTGTTCCAAAGGTTTCCTTTTT--TCCTCTTTCATTTCTAATA 24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------GGCGGCCGAATGTTTCCTTTTTT--TCCTCTTTCATTTCTAATA 6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ATTCCAAGTGTTCCAAAGGTTTCCTTTTTTTTCCTCTTTCATTTCTAATA 2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ATTCCTAAATTTCCAAAAGTTTCCTTTTT--TCCTCTTTCTTGAGTAAT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</w:t>
      </w:r>
      <w:r>
        <w:rPr>
          <w:color w:val="000000"/>
          <w:lang w:val="en-US"/>
        </w:rPr>
        <w:t>* **   ** * *****  ********* *   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ATATGAGAAATTATTCCAAATCCTGGGAGAATTAAAATATAAACTTCAGG 29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ATATGAGAAATTATTCCAAATCCTGGGAGAATTAAAATATAAACTTCAGG 11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ATATGAGAAATTATTCCAAATCCTGGGAGAATTAAAATATAAACTTCAGG 2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ATATGTGAAATTATTCCAAATCCTGGTAAAATTAAAATGTAAACTTCAGG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* ******************** * ********* 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Phlebotomus.perniciosus.EST1      ATGTCCAAAAAATCAAAATAAATGTTGATAAAGA</w:t>
      </w:r>
      <w:r>
        <w:rPr>
          <w:b/>
          <w:color w:val="000000"/>
          <w:lang w:val="en-US"/>
        </w:rPr>
        <w:t>ATAGGATCTCCCCCTC</w:t>
      </w:r>
      <w:r>
        <w:rPr>
          <w:color w:val="000000"/>
          <w:lang w:val="en-US"/>
        </w:rPr>
        <w:t xml:space="preserve"> 34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Phlebotomus.perniciosus.EST3      ATGTCCAAAAAATCAAAATAAATGTTGATAAAGA</w:t>
      </w:r>
      <w:r>
        <w:rPr>
          <w:b/>
          <w:color w:val="000000"/>
          <w:lang w:val="en-US"/>
        </w:rPr>
        <w:t>ATAGGATCTCCCCCTC</w:t>
      </w:r>
      <w:r>
        <w:rPr>
          <w:color w:val="000000"/>
          <w:lang w:val="en-US"/>
        </w:rPr>
        <w:t xml:space="preserve"> 16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Phlebotomus.perniciosus.EST2      ATGCCCAAAAAATCAAAATAAATGTTGATAAAGA</w:t>
      </w:r>
      <w:r>
        <w:rPr>
          <w:b/>
          <w:color w:val="000000"/>
          <w:lang w:val="en-US"/>
        </w:rPr>
        <w:t>ATAGGATCTCCCCCTC</w:t>
      </w:r>
      <w:r>
        <w:rPr>
          <w:color w:val="000000"/>
          <w:lang w:val="en-US"/>
        </w:rPr>
        <w:t xml:space="preserve"> 34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Anopheles.darlingi.mtDNA          ATGTCCAAAAAATCAAAATAAATGTTGATATAGA</w:t>
      </w:r>
      <w:r>
        <w:rPr>
          <w:b/>
          <w:color w:val="000000"/>
          <w:lang w:val="en-US"/>
        </w:rPr>
        <w:t>ATAGGATCTCCTCCTC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 ************************** ************** 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CAGCTGGGTCAAAGAAGGAAGTATTTAAATTACGATCTGTTAAAAGTATT</w:t>
      </w:r>
      <w:r>
        <w:rPr>
          <w:color w:val="000000"/>
          <w:lang w:val="en-US"/>
        </w:rPr>
        <w:t xml:space="preserve"> 39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CAGCTGGGTCAAAGAAGGAAGTATTTAAATTACGATCTGTTAAAAGTATT</w:t>
      </w:r>
      <w:r>
        <w:rPr>
          <w:color w:val="000000"/>
          <w:lang w:val="en-US"/>
        </w:rPr>
        <w:t xml:space="preserve"> 21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CAGTTGGGTCAAAGAAGGAAGTATTTAAATTACGATCTGTTAAAAGTATT</w:t>
      </w:r>
      <w:r>
        <w:rPr>
          <w:color w:val="000000"/>
          <w:lang w:val="en-US"/>
        </w:rPr>
        <w:t xml:space="preserve"> 39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CGGCTGGATCAAAGAAAGAAGTATTTAAATTTCGGTCTGTTAATAACA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 xml:space="preserve">* * *** ******** ************** ** ******** *  *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GTAATAGCTCCTGCTAATACAGGTAAAGATAAAAGTAATAAAACAGCTGT</w:t>
      </w:r>
      <w:r>
        <w:rPr>
          <w:color w:val="000000"/>
          <w:lang w:val="en-US"/>
        </w:rPr>
        <w:t xml:space="preserve"> 44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GTAATAGCTCCTGCTAATACAGGTAAAGATAAAAGTAATAAAACAGCTGT</w:t>
      </w:r>
      <w:r>
        <w:rPr>
          <w:color w:val="000000"/>
          <w:lang w:val="en-US"/>
        </w:rPr>
        <w:t xml:space="preserve"> 26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GTAATAGCTCCTGCTAATACAGGTAAAGATAAAAGTAATAAAACAGCTGT</w:t>
      </w:r>
      <w:r>
        <w:rPr>
          <w:color w:val="000000"/>
          <w:lang w:val="en-US"/>
        </w:rPr>
        <w:t xml:space="preserve"> 44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GTAATAGCTCCAGCTAATACAGGTAAAGATAATAATAATAAAATAGCAG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******* ******************** * ******** *** 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AATTACTACTGATCAAGCAAATAGAGGTATTCGATCAAGAGTAATTCCTG</w:t>
      </w:r>
      <w:r>
        <w:rPr>
          <w:color w:val="000000"/>
          <w:lang w:val="en-US"/>
        </w:rPr>
        <w:t xml:space="preserve"> 49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AATTACTACTGATCAAGCAAATAGAGGTATTCGATCAAGAGTAATTCCTG</w:t>
      </w:r>
      <w:r>
        <w:rPr>
          <w:color w:val="000000"/>
          <w:lang w:val="en-US"/>
        </w:rPr>
        <w:t xml:space="preserve"> 31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AATTACTACTGATCAAGCAAATAGAGGTATTCGATCAAGAGTAATTCCTG</w:t>
      </w:r>
      <w:r>
        <w:rPr>
          <w:color w:val="000000"/>
          <w:lang w:val="en-US"/>
        </w:rPr>
        <w:t xml:space="preserve"> 49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AATTACTACTGATCATACAAATAATGGTATTCGATCTAAAGTAATTCCTG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***********  ******  *********** * 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TTGCTCGTATATTAATAACAGTTGTAATAAAATTTACTGCTCCTAGAATT</w:t>
      </w:r>
      <w:r>
        <w:rPr>
          <w:color w:val="000000"/>
          <w:lang w:val="en-US"/>
        </w:rPr>
        <w:t xml:space="preserve"> 54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TTGCTCGTATATTAATAACAGTTGTAATAAAATTTACTGCTCCTAGAATC</w:t>
      </w:r>
      <w:r>
        <w:rPr>
          <w:color w:val="000000"/>
          <w:lang w:val="en-US"/>
        </w:rPr>
        <w:t xml:space="preserve"> 36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TTGCTCGTATATTAATAACAGTTGTAATAAAATTTACTGCTCCTAGAATT</w:t>
      </w:r>
      <w:r>
        <w:rPr>
          <w:color w:val="000000"/>
          <w:lang w:val="en-US"/>
        </w:rPr>
        <w:t xml:space="preserve"> 54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GAGATCGTATATTAATTACTGTAGTAATAAAATTTACTGCTCCTAAAA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</w:t>
      </w:r>
      <w:r>
        <w:rPr>
          <w:color w:val="000000"/>
          <w:lang w:val="en-US"/>
        </w:rPr>
        <w:t xml:space="preserve">* ************ ** ** ********************** **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GATGAAATACCTGCTAAATGGAGTGAGAAAATAGCTAGATCAACTGAGGC</w:t>
      </w:r>
      <w:r>
        <w:rPr>
          <w:color w:val="000000"/>
          <w:lang w:val="en-US"/>
        </w:rPr>
        <w:t xml:space="preserve"> 59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GATGAAATACCTGCTAAATGGAGTGAGAAAATAGCTAGATCAACTGAGGC</w:t>
      </w:r>
      <w:r>
        <w:rPr>
          <w:color w:val="000000"/>
          <w:lang w:val="en-US"/>
        </w:rPr>
        <w:t xml:space="preserve"> 41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GATGAAATACCTGCTAAATGGAGTGAGAAAATAGCTAGATCAACTGAGGC</w:t>
      </w:r>
      <w:r>
        <w:rPr>
          <w:color w:val="000000"/>
          <w:lang w:val="en-US"/>
        </w:rPr>
        <w:t xml:space="preserve"> 5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GATGAAATTCCTGCTAAATGAAGAGAAAAAATAGCTAAATCAACAGAAGC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**** *********** ** ** ********** ****** ** 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1      </w:t>
      </w:r>
      <w:r>
        <w:rPr>
          <w:b/>
          <w:color w:val="000000"/>
          <w:lang w:val="en-US"/>
        </w:rPr>
        <w:t>TCCTCTATGGGCAATATTTCTTGAAAGAGGAGGATAA</w:t>
      </w:r>
      <w:r>
        <w:rPr>
          <w:color w:val="000000"/>
          <w:lang w:val="en-US"/>
        </w:rPr>
        <w:t>ACAGTTCATCCTG 646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3      </w:t>
      </w:r>
      <w:r>
        <w:rPr>
          <w:b/>
          <w:color w:val="000000"/>
          <w:lang w:val="en-US"/>
        </w:rPr>
        <w:t>TCCTCTATGGGCAATACTTCTTGAAAGAGGAGGATAA</w:t>
      </w:r>
      <w:r>
        <w:rPr>
          <w:color w:val="000000"/>
          <w:lang w:val="en-US"/>
        </w:rPr>
        <w:t>ACAGTTCATCCTG 469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Phlebotomus.perniciosus.EST2      </w:t>
      </w:r>
      <w:r>
        <w:rPr>
          <w:b/>
          <w:color w:val="000000"/>
          <w:lang w:val="en-US"/>
        </w:rPr>
        <w:t>TCCTCTATGGGCAATATTTCTTGAAAGAGGAGGATAA</w:t>
      </w:r>
      <w:r>
        <w:rPr>
          <w:color w:val="000000"/>
          <w:lang w:val="en-US"/>
        </w:rPr>
        <w:t>ACAGTTCATCCTG 648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Anopheles.darlingi.mtDNA          </w:t>
      </w:r>
      <w:r>
        <w:rPr>
          <w:b/>
          <w:color w:val="000000"/>
          <w:lang w:val="en-US"/>
        </w:rPr>
        <w:t>TCCAGCATGAGCAATTCCTGATGATAGAGGAGGATAA</w:t>
      </w:r>
      <w:r>
        <w:rPr>
          <w:color w:val="000000"/>
          <w:lang w:val="en-US"/>
        </w:rPr>
        <w:t xml:space="preserve">ACAGTTCATCCTG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   *** *****   *  *** *********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TTCCTGCTCCAGTTTCAACTATTCTTCTAGTTAAAAGAAGAGTTAATGAA 69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TTCCTGCTCCAGTTTCAACTATTCTTCTAGTTAAAAGAAGAGTTAATGAA 51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TTCCTGCTCCAGTTTCAACTATTCTTCTAGTTAAAAGAAGAGTTAATGAA 6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TTCCAGCTCCATTTTCTACTATACTTCTAGAAATTAATAAAGTTAAAG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 ****** **** ***** *******  *  *  * ****** 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GGAGGAAGTAATCAAAATCTTATATTATTTATTCGTGGAAATGCTATATC 74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GGAGGAAGTAATCAAAATCTTATATTATTTATTCGTGGAAATGCTATATC 56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GGAGGAAGTAATCAAAATCTTATATTATTTATTCGTGGAAATGCTATATC 7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GGGGGAAGTATTCAAAAACTTATATTGTTTATTCGTGGGAAAGCCATATC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 ******* ****** ******** *********** ** ** 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AGGGGCTCCTAGTATTAAAGGAACAAGTCAATTTCCAAATCCTCCAATTA 79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AGGGGCTCCTAGTATTAAAGGAACAAGTCAATTTCCAAATCCTCCAATTA 61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AGGGGCTCCTAGTATTAAAGGAACAAGTCAATTTCCAAATCCTCCAATTA 7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AGGAGCTCCTAATATTAAAGGCACTAATCAATTACCAAATCCTCCAATT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 ******* ********* ** * ****** ******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TAATAGGTATAACTATAAAGAAAATTATAACAAAGGCATGGGCTGTTACA 84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TAATAGGTATAACTATAAAGAAAATTATAACAAAGGCATGGGCTGTTACA 66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TAATAGGTATAACTATAAAGAAAATTATAACAAAGGCATGGGCTGTTACA 84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TAATTGGTATTACTATAAAAAAAATTATAATAAATGCATGTGCTGTAAC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>**** ***** ******** ********** *** ***** ***** 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ATTACATTATAAATTTGATCATCTCCAATTAGGGCTCCGGGATGACCAAG 89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ATTACATTATAAATTTGATCATCTCCAATTAGGGCTCCGGGATGACCAAG 71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ATTACATTATAAATTTGATCATCTCCAATTAGGGCTCCGGGATGACCAAG 89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ATTACATTATAAATTTGATCATCACCAATAAATGCTCCAGGATGACCT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 xml:space="preserve">*********************** ***** *  ***** ******** 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TTCTGCTCGAATTAAAATTCTTAATGAAGTTCCAACTATTCCTGCTCANG 94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TTCTGCTCGAATTAAAATTCTTAATGAAGTTCCCACTATTCCTGCTCAAG 76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TTCTGCTCGAAT-AAAATTCTTAATGAAGTGCAAAAAAAAAAAAAA---- 943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Anopheles.darlingi.mtDNA          TTCAGCCCGAATTAAAATTCTTAATGAAGTTCCAACTATTCCAGCTCAAG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</w:t>
      </w:r>
      <w:r>
        <w:rPr>
          <w:color w:val="000000"/>
          <w:lang w:val="en-US"/>
        </w:rPr>
        <w:t xml:space="preserve">*** ** ***** ***************** *  *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1      CTCCGAANAAAAAAAAAAAAAAAAAAAAAAAAAAATTGGG 98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3      CTCCAAAAAAAAAAAAAAAAAAAAAAAAAAAAAATGTGCG 80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Phlebotomus.perniciosus.EST2      ---------------------------------------- 943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Anopheles.darlingi.mtDNA          CTCCAAAAATAAAATATAATGTTCCAATATCCTTATGATT 1446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</w:t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ind w:left="-900" w:right="-83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D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-------------------------------------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6321 TATTACCTCCGTGTAGGGTTGCAAGTCAGCTAAATACTTTGACACCGGT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CGGATTCCCGGGATTTTTTTTTGAGTCAGCTGAATACTTTTACGCCTGTA 50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-------------------------------------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GGAATTGCGATAATTATAGTGGCTGATGTAAAGTAAGCTCGTGTGTCTAC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GGAATTGCGATAATTATAGTGGCAGATGTAAAGTAGGCTCGGGTGTCTAC 100</w:t>
      </w:r>
    </w:p>
    <w:p>
      <w:pPr>
        <w:pStyle w:val="PrformatHTML"/>
        <w:ind w:left="-900" w:right="-830" w:hanging="0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GTTCTGATTCTTTGGGCACCCAGAACAGATGCTGG-- 35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ATCTAATCCTACTGTGAATATGTGGTGGGCTCATACAATAAAGCCTAG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ATCTAGGCCTACTGTGAATATGTGATGTGCTCATACAATAAATCCTAGGA 1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</w:t>
      </w:r>
      <w:r>
        <w:rPr>
          <w:color w:val="000000"/>
          <w:lang w:val="en-US"/>
        </w:rPr>
        <w:t xml:space="preserve">**    **    ** ** *  * ** * *  ** *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----------------------TAGAGAATTGGGTCC 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AGCCAATAGACATTATTGCTCATACTATTCCTATATAGCCGAAAGGTTC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AGCCAATAGATATTATGGCTCATACCATACCTATATATCCGAAGGGTTCT 2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</w:t>
      </w:r>
      <w:r>
        <w:rPr>
          <w:color w:val="000000"/>
          <w:lang w:val="en-US"/>
        </w:rPr>
        <w:t xml:space="preserve">**    *  ** *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CCTCCTCCAGCGGGATCAAATTCTCTACCAGCATCTGTTCTGATTC---- 9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TTTTTTCCGGAGTAGTAAGTAACTACATGTGAAATAATTCCAAATCCTGG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TTTTTTCCAGAGTAATAGGTAACTACATGTGAAATAATTCCAAACCCTGG 2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 xml:space="preserve">*  *** * *   *      **  *   * *    ***  *  *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-----TTCTGGGTGCCCAAAGAATCAGAACAGATGCT 12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GAGGATAAGAATATAAACTTCTGGGTGCCCAAAGAATCAGAACAGATGC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AAGAATTAAGATGTACACTTCTGGGTGGCCGAAGAATCAGAATAGGTGTT 3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</w:t>
      </w:r>
      <w:r>
        <w:rPr>
          <w:color w:val="000000"/>
          <w:lang w:val="en-US"/>
        </w:rPr>
        <w:t>********* ** *********** ** ** 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Mus.musculus.EST           GGTAGAGA</w:t>
      </w:r>
      <w:r>
        <w:rPr>
          <w:b/>
          <w:color w:val="000000"/>
          <w:lang w:val="en-US"/>
        </w:rPr>
        <w:t>ATTGGGTCCCCTCCTCCAGCGGGATCAAAGAAAGTTGTGTTT</w:t>
      </w:r>
      <w:r>
        <w:rPr>
          <w:color w:val="000000"/>
          <w:lang w:val="en-US"/>
        </w:rPr>
        <w:t xml:space="preserve"> 17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mtDNA         GGTAGAGA</w:t>
      </w:r>
      <w:r>
        <w:rPr>
          <w:b/>
          <w:color w:val="000000"/>
          <w:lang w:val="en-US"/>
        </w:rPr>
        <w:t>ATTGGGTCCCCTCCTCCAGCGGGATCAAAGAAAGTTGTGTTT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>Rattus.norvegicus.EST      GATAAAGG</w:t>
      </w:r>
      <w:r>
        <w:rPr>
          <w:b/>
          <w:color w:val="000000"/>
          <w:lang w:val="en-US"/>
        </w:rPr>
        <w:t>ATTGGGTCTCCACCTCCAGCGGGGTCGAAGAAAGTAGTATTT</w:t>
      </w:r>
      <w:r>
        <w:rPr>
          <w:color w:val="000000"/>
          <w:lang w:val="en-US"/>
        </w:rPr>
        <w:t xml:space="preserve"> 3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 ** ** ******** ** *********** ** ******** ** 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AGGTTGCGGTCTGTTAGTAGTATAGTAATGCCTGCGGCTAGCACTGGTAG</w:t>
      </w:r>
      <w:r>
        <w:rPr>
          <w:color w:val="000000"/>
          <w:lang w:val="en-US"/>
        </w:rPr>
        <w:t xml:space="preserve"> 22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AGGTTGCGGTCTGTTAGTAGTATAGTAATGCCTGCGGCTAGCACTGGTAG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AGATTTCGGTCTGTAAGGAGTATAGTGATACCTGCTGCTAATACTGGCAG</w:t>
      </w:r>
      <w:r>
        <w:rPr>
          <w:color w:val="000000"/>
          <w:lang w:val="en-US"/>
        </w:rPr>
        <w:t xml:space="preserve"> 4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* ** ******** ** ******** ** ***** ****  ***** 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TGATAATAGGAGCAGTACGGCTGTAATAAGTACGGATCAGACAAATAGTG</w:t>
      </w:r>
      <w:r>
        <w:rPr>
          <w:color w:val="000000"/>
          <w:lang w:val="en-US"/>
        </w:rPr>
        <w:t xml:space="preserve"> 27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TGATAATAGGAGCAGTACGGCTGTAATAAGTACGGATCAGACAAATAGTG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TGAGAGAAGTAGTAGGACGGCTGTAATTAGTACGGATCATACAAAGAGAG</w:t>
      </w:r>
      <w:r>
        <w:rPr>
          <w:color w:val="000000"/>
          <w:lang w:val="en-US"/>
        </w:rPr>
        <w:t xml:space="preserve"> 4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** *  ** ** ** *********** *********** ***** ** 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GAGTTTGATACTGTGTTATGGCTGGGGGTTTCATGTTGATAATAGTGGTA</w:t>
      </w:r>
      <w:r>
        <w:rPr>
          <w:color w:val="000000"/>
          <w:lang w:val="en-US"/>
        </w:rPr>
        <w:t xml:space="preserve"> 32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GAGTTTGATACTGTGTTATGGCTGGGGGTTTCATGTTGATAATAGTGG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GTGTCTGATATTGGGTTATAGCAGGGGGTTTTATATTAATGATAGTGGTG</w:t>
      </w:r>
      <w:r>
        <w:rPr>
          <w:color w:val="000000"/>
          <w:lang w:val="en-US"/>
        </w:rPr>
        <w:t xml:space="preserve"> 5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 xml:space="preserve">* ** ***** ** ***** ** ******** ** ** ** *******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ATAAAATTAATTGCACCTAAAATAGATGACACTCCAGCTAAATGAAGGGA</w:t>
      </w:r>
      <w:r>
        <w:rPr>
          <w:color w:val="000000"/>
          <w:lang w:val="en-US"/>
        </w:rPr>
        <w:t xml:space="preserve"> 37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ATAAAATTAATTGCACCTAAAATAGATGACACTCCAGCTAAATGAAGGG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ATAAAGTTGATAGCTCCTAAGATAGAAGACACCCCGGCTAGGTGGAGGGA</w:t>
      </w:r>
      <w:r>
        <w:rPr>
          <w:color w:val="000000"/>
          <w:lang w:val="en-US"/>
        </w:rPr>
        <w:t xml:space="preserve"> 55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**** ** ** ** ***** ***** ***** ** ****  ** 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GAAAATTGTTAGGTCTACTGATGCTCCTGCATGGGCTAGATTTCCGGCTA</w:t>
      </w:r>
      <w:r>
        <w:rPr>
          <w:color w:val="000000"/>
          <w:lang w:val="en-US"/>
        </w:rPr>
        <w:t xml:space="preserve"> 42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GAAAATTGTTAGGTCTACTGATGCTCCTGCATGGGCTAGATTTCCGGCTA</w:t>
      </w:r>
      <w:r>
        <w:rPr>
          <w:color w:val="000000"/>
          <w:lang w:val="en-US"/>
        </w:rPr>
        <w:t xml:space="preserve">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AAAAATAGTTAAATCTACGGATGCTCCAGCATGGGCTAGGTTTCCGGCTA</w:t>
      </w:r>
      <w:r>
        <w:rPr>
          <w:color w:val="000000"/>
          <w:lang w:val="en-US"/>
        </w:rPr>
        <w:t xml:space="preserve"> 600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</w:t>
      </w:r>
      <w:r>
        <w:rPr>
          <w:color w:val="000000"/>
          <w:lang w:val="en-US"/>
        </w:rPr>
        <w:t>***** ****  ***** ******** *********** ********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Mus.musculus.EST           </w:t>
      </w:r>
      <w:r>
        <w:rPr>
          <w:b/>
          <w:color w:val="000000"/>
          <w:lang w:val="en-US"/>
        </w:rPr>
        <w:t>GAGGTGGGTAGACTGTTCATCCTG</w:t>
      </w:r>
      <w:r>
        <w:rPr>
          <w:color w:val="000000"/>
          <w:lang w:val="en-US"/>
        </w:rPr>
        <w:t>TTCCTGCTCCTGCTTCTACTATTGAT 47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</w:t>
      </w:r>
      <w:r>
        <w:rPr>
          <w:b/>
          <w:color w:val="000000"/>
          <w:lang w:val="en-US"/>
        </w:rPr>
        <w:t>GAGGTGGGTAGACTGTTCATCCTG</w:t>
      </w:r>
      <w:r>
        <w:rPr>
          <w:color w:val="000000"/>
          <w:lang w:val="en-US"/>
        </w:rPr>
        <w:t xml:space="preserve">TTCCTGCTCCTGCTTCTACTATTGAT </w:t>
      </w:r>
    </w:p>
    <w:p>
      <w:pPr>
        <w:pStyle w:val="PrformatHTML"/>
        <w:ind w:left="-900" w:right="-830" w:hanging="0"/>
        <w:rPr/>
      </w:pPr>
      <w:r>
        <w:rPr>
          <w:color w:val="000000"/>
          <w:lang w:val="en-US"/>
        </w:rPr>
        <w:t xml:space="preserve">Rattus.norvegicus.EST      </w:t>
      </w:r>
      <w:r>
        <w:rPr>
          <w:b/>
          <w:color w:val="000000"/>
          <w:lang w:val="en-US"/>
        </w:rPr>
        <w:t>AGGGGGGATATACTGTTCATCCTG</w:t>
      </w:r>
      <w:r>
        <w:rPr>
          <w:color w:val="000000"/>
          <w:lang w:val="en-US"/>
        </w:rPr>
        <w:t>TTCCAGCTCC-GCTTCTACTATGGAG 649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</w:t>
      </w:r>
      <w:r>
        <w:rPr>
          <w:color w:val="000000"/>
          <w:lang w:val="en-US"/>
        </w:rPr>
        <w:t xml:space="preserve">** ** ** ***************** ***** *********** **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GATGCTAGGAGAAGGAGAAATGATGGTGGTAGGAGTCAAAAACTTATATT 52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GATGCTAGGAGAAGGAGAAATGATGGTGGTAGGAGTCAAAAACTTATAT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GATGCTAAAGGAGTAGA-----ATGATGGAGGAAGCATCAAAGCTATGTT 694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******   **          *** ***  * **    ***  *** *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ATTTATTCGTGGGAATGCTATATCTGGGGCTCCGATTATTAGTGGGACAA 578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ATTTATTCGTGGGAATGCTATATCTGGGGCTCCGATTATTAGTGGGACAA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ATTATCGTGGGATGCTAATCAGGGCTCATTATAGTGTACAGTCAGTCCGA 744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>***     * *    *  *              *  **      *  * *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GTCAGTTTCCAACTAGTTCTAGATACGC---------------------- 60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Mus.musculus.mtDNA         GTCAGTTTCCAAAGCCTCCAATTATTATTGGTATTACTATGAAGAAAATT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GCTNCATATATAGTATACATAGAAATATAGATGCTGGCGGACAGACTAAA 794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</w:t>
      </w:r>
      <w:r>
        <w:rPr>
          <w:color w:val="000000"/>
          <w:lang w:val="en-US"/>
        </w:rPr>
        <w:t xml:space="preserve">*     *    *        *                             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EST           ------------------------------------- 606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Mus.musculus.mtDNA         ATAACAAAAGCATGGGCAGTTACGATAACATTGTAAA 5485</w:t>
      </w:r>
    </w:p>
    <w:p>
      <w:pPr>
        <w:pStyle w:val="PrformatHTML"/>
        <w:ind w:left="-900" w:right="-830" w:hanging="0"/>
        <w:rPr>
          <w:color w:val="000000"/>
          <w:lang w:val="en-US"/>
        </w:rPr>
      </w:pPr>
      <w:r>
        <w:rPr>
          <w:color w:val="000000"/>
          <w:lang w:val="en-US"/>
        </w:rPr>
        <w:t>Rattus.norvegicus.EST      TTGCTCTCAATGCGCGTGCTATCATCATAAACTACTC 831</w:t>
      </w:r>
    </w:p>
    <w:p>
      <w:pPr>
        <w:pStyle w:val="PrformatHTML"/>
        <w:rPr>
          <w:rFonts w:eastAsia="Courier New"/>
          <w:color w:val="000000"/>
          <w:lang w:val="en-US"/>
        </w:rPr>
      </w:pPr>
      <w:r>
        <w:rPr>
          <w:rFonts w:eastAsia="Courier New"/>
          <w:color w:val="000000"/>
          <w:lang w:val="en-US"/>
        </w:rPr>
        <w:t xml:space="preserve">                                                                </w:t>
      </w:r>
    </w:p>
    <w:p>
      <w:pPr>
        <w:pStyle w:val="PrformatHTML"/>
        <w:shd w:fill="FFFFFF" w:val="clea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6z0">
    <w:name w:val="WW8Num6z0"/>
    <w:qFormat/>
    <w:rPr>
      <w:rFonts w:ascii="Symbol" w:hAnsi="Symbol" w:eastAsia="Times New Roman" w:cs="Giovanni-Book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Bodyblack1">
    <w:name w:val="bodyblack1"/>
    <w:basedOn w:val="Policepardfaut"/>
    <w:qFormat/>
    <w:rPr>
      <w:rFonts w:ascii="Verdana" w:hAnsi="Verdana" w:cs="Verdana"/>
      <w:b w:val="false"/>
      <w:bCs w:val="false"/>
      <w:color w:val="000000"/>
      <w:sz w:val="20"/>
      <w:szCs w:val="20"/>
    </w:rPr>
  </w:style>
  <w:style w:type="character" w:styleId="Timescitedsummary1">
    <w:name w:val="timescitedsummary1"/>
    <w:basedOn w:val="Policepardfaut"/>
    <w:qFormat/>
    <w:rPr>
      <w:rFonts w:ascii="Verdana" w:hAnsi="Verdana" w:cs="Verdana"/>
      <w:b/>
      <w:bCs/>
      <w:color w:val="666666"/>
      <w:sz w:val="22"/>
      <w:szCs w:val="22"/>
    </w:rPr>
  </w:style>
  <w:style w:type="character" w:styleId="Timescitedsummarycount1">
    <w:name w:val="timescitedsummarycount1"/>
    <w:basedOn w:val="Policepardfaut"/>
    <w:qFormat/>
    <w:rPr>
      <w:rFonts w:ascii="Verdana" w:hAnsi="Verdana" w:cs="Verdana"/>
      <w:b w:val="false"/>
      <w:bCs w:val="false"/>
      <w:sz w:val="22"/>
      <w:szCs w:val="22"/>
    </w:rPr>
  </w:style>
  <w:style w:type="character" w:styleId="Hypertextovodkaz">
    <w:name w:val="Hypertextový odkaz"/>
    <w:qFormat/>
    <w:rPr>
      <w:color w:val="000000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Refvol1">
    <w:name w:val="ref-vol1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Refjournal1">
    <w:name w:val="ref-journal1"/>
    <w:basedOn w:val="Policepardfaut"/>
    <w:qFormat/>
    <w:rPr>
      <w:i/>
      <w:iCs/>
    </w:rPr>
  </w:style>
  <w:style w:type="character" w:styleId="W">
    <w:name w:val="w"/>
    <w:basedOn w:val="Policepardfaut"/>
    <w:qFormat/>
    <w:rPr/>
  </w:style>
  <w:style w:type="character" w:styleId="H1black1">
    <w:name w:val="h1black1"/>
    <w:basedOn w:val="Policepardfaut"/>
    <w:qFormat/>
    <w:rPr>
      <w:rFonts w:ascii="Verdana" w:hAnsi="Verdana" w:cs="Verdana"/>
      <w:b/>
      <w:bCs/>
      <w:strike w:val="false"/>
      <w:dstrike w:val="false"/>
      <w:color w:val="000000"/>
      <w:sz w:val="27"/>
      <w:szCs w:val="27"/>
      <w:u w:val="none"/>
    </w:rPr>
  </w:style>
  <w:style w:type="character" w:styleId="F">
    <w:name w:val="f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Journal">
    <w:name w:val="journal"/>
    <w:basedOn w:val="Policepardfaut"/>
    <w:qFormat/>
    <w:rPr/>
  </w:style>
  <w:style w:type="character" w:styleId="Jnumber">
    <w:name w:val="jnumber"/>
    <w:basedOn w:val="Policepardfaut"/>
    <w:qFormat/>
    <w:rPr/>
  </w:style>
  <w:style w:type="character" w:styleId="Stdnobr">
    <w:name w:val="std nobr"/>
    <w:basedOn w:val="Policepardfaut"/>
    <w:qFormat/>
    <w:rPr/>
  </w:style>
  <w:style w:type="character" w:styleId="Gl">
    <w:name w:val="gl"/>
    <w:basedOn w:val="Policepardfaut"/>
    <w:qFormat/>
    <w:rPr/>
  </w:style>
  <w:style w:type="character" w:styleId="Smcaps">
    <w:name w:val="smcaps"/>
    <w:basedOn w:val="Policepardfaut"/>
    <w:qFormat/>
    <w:rPr/>
  </w:style>
  <w:style w:type="character" w:styleId="Refpreview">
    <w:name w:val="refpreview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Eid334259">
    <w:name w:val="e_id334259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Disabled">
    <w:name w:val="disabled"/>
    <w:basedOn w:val="Policepardfaut"/>
    <w:qFormat/>
    <w:rPr>
      <w:sz w:val="24"/>
      <w:szCs w:val="24"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Psmall1">
    <w:name w:val="psmall1"/>
    <w:basedOn w:val="Policepardfaut"/>
    <w:qFormat/>
    <w:rPr>
      <w:rFonts w:ascii="Arial" w:hAnsi="Arial" w:cs="Arial"/>
      <w:b w:val="false"/>
      <w:bCs w:val="false"/>
      <w:strike w:val="false"/>
      <w:dstrike w:val="false"/>
      <w:color w:val="000000"/>
      <w:sz w:val="16"/>
      <w:szCs w:val="16"/>
      <w:u w:val="none"/>
    </w:rPr>
  </w:style>
  <w:style w:type="character" w:styleId="Lienhypertexte1">
    <w:name w:val="Lien hypertexte1"/>
    <w:basedOn w:val="Policepardfaut"/>
    <w:qFormat/>
    <w:rPr>
      <w:color w:val="1356D8"/>
      <w:u w:val="singl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/>
    </w:rPr>
  </w:style>
  <w:style w:type="character" w:styleId="Sc1">
    <w:name w:val="sc1"/>
    <w:basedOn w:val="Policepardfaut"/>
    <w:qFormat/>
    <w:rPr>
      <w:caps/>
      <w:sz w:val="20"/>
      <w:szCs w:val="20"/>
    </w:rPr>
  </w:style>
  <w:style w:type="character" w:styleId="Gsa1">
    <w:name w:val="gs_a1"/>
    <w:basedOn w:val="Policepardfaut"/>
    <w:qFormat/>
    <w:rPr>
      <w:color w:val="008000"/>
    </w:rPr>
  </w:style>
  <w:style w:type="character" w:styleId="Hit">
    <w:name w:val="hi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Gsggsgsfl">
    <w:name w:val="gs_ggs gs_fl"/>
    <w:basedOn w:val="Policepardfaut"/>
    <w:qFormat/>
    <w:rPr/>
  </w:style>
  <w:style w:type="character" w:styleId="Gsctg21">
    <w:name w:val="gs_ctg21"/>
    <w:basedOn w:val="Policepardfaut"/>
    <w:qFormat/>
    <w:rPr>
      <w:b/>
      <w:bCs/>
      <w:sz w:val="24"/>
      <w:szCs w:val="24"/>
    </w:rPr>
  </w:style>
  <w:style w:type="character" w:styleId="Authors1">
    <w:name w:val="authors1"/>
    <w:basedOn w:val="Policepardfaut"/>
    <w:qFormat/>
    <w:rPr/>
  </w:style>
  <w:style w:type="character" w:styleId="Gsfl">
    <w:name w:val="gs_fl"/>
    <w:basedOn w:val="Policepardfaut"/>
    <w:qFormat/>
    <w:rPr/>
  </w:style>
  <w:style w:type="character" w:styleId="Subhead1">
    <w:name w:val="subhead1"/>
    <w:basedOn w:val="Policepardfaut"/>
    <w:qFormat/>
    <w:rPr>
      <w:rFonts w:ascii="Verdana" w:hAnsi="Verdana" w:cs="Verdana"/>
      <w:b/>
      <w:bCs/>
      <w:sz w:val="11"/>
      <w:szCs w:val="11"/>
    </w:rPr>
  </w:style>
  <w:style w:type="character" w:styleId="Ft">
    <w:name w:val="ft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St1">
    <w:name w:val="st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Refpreview1">
    <w:name w:val="refpreview1"/>
    <w:basedOn w:val="Policepardfaut"/>
    <w:qFormat/>
    <w:rPr>
      <w:vanish/>
      <w:shd w:fill="EEEEEE" w:val="clear"/>
    </w:rPr>
  </w:style>
  <w:style w:type="character" w:styleId="Nbapihighlight2">
    <w:name w:val="nbapihighlight2"/>
    <w:basedOn w:val="Policepardfaut"/>
    <w:qFormat/>
    <w:rPr/>
  </w:style>
  <w:style w:type="character" w:styleId="CarCar1">
    <w:name w:val=" Car Car1"/>
    <w:qFormat/>
    <w:rPr>
      <w:lang w:val="fr-FR" w:bidi="ar-SA"/>
    </w:rPr>
  </w:style>
  <w:style w:type="character" w:styleId="Jrnl">
    <w:name w:val="jrnl"/>
    <w:basedOn w:val="Policepardfaut"/>
    <w:qFormat/>
    <w:rPr/>
  </w:style>
  <w:style w:type="character" w:styleId="Citsource1">
    <w:name w:val="cit-source1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formatHTML1">
    <w:name w:val="Préformaté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zevas">
    <w:name w:val="Název èas."/>
    <w:basedOn w:val="Normal"/>
    <w:next w:val="Normal"/>
    <w:qFormat/>
    <w:pPr>
      <w:autoSpaceDE w:val="false"/>
    </w:pPr>
    <w:rPr/>
  </w:style>
  <w:style w:type="paragraph" w:styleId="Titulprce">
    <w:name w:val="Titul práce"/>
    <w:basedOn w:val="Normal"/>
    <w:next w:val="Normal"/>
    <w:qFormat/>
    <w:pPr>
      <w:autoSpaceDE w:val="false"/>
    </w:pPr>
    <w:rPr/>
  </w:style>
  <w:style w:type="paragraph" w:styleId="Autoi">
    <w:name w:val="Autoøi"/>
    <w:basedOn w:val="Normal"/>
    <w:next w:val="Normal"/>
    <w:qFormat/>
    <w:pPr>
      <w:autoSpaceDE w:val="false"/>
    </w:pPr>
    <w:rPr/>
  </w:style>
  <w:style w:type="paragraph" w:styleId="Corpsdetexte2">
    <w:name w:val="Corps de texte 2"/>
    <w:basedOn w:val="Normal"/>
    <w:qFormat/>
    <w:pPr>
      <w:jc w:val="center"/>
    </w:pPr>
    <w:rPr>
      <w:b/>
      <w:bCs/>
      <w:sz w:val="36"/>
      <w:lang w:val="en-US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pBdr>
        <w:right w:val="double" w:sz="6" w:space="0" w:color="000000"/>
      </w:pBdr>
      <w:spacing w:before="280" w:after="280"/>
    </w:pPr>
    <w:rPr/>
  </w:style>
  <w:style w:type="paragraph" w:styleId="Xl64">
    <w:name w:val="xl64"/>
    <w:basedOn w:val="Normal"/>
    <w:qFormat/>
    <w:pPr>
      <w:pBdr>
        <w:top w:val="single" w:sz="4" w:space="0" w:color="000000"/>
      </w:pBdr>
      <w:spacing w:before="280" w:after="280"/>
    </w:pPr>
    <w:rPr/>
  </w:style>
  <w:style w:type="paragraph" w:styleId="Xl65">
    <w:name w:val="xl6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66">
    <w:name w:val="xl66"/>
    <w:basedOn w:val="Normal"/>
    <w:qFormat/>
    <w:pPr>
      <w:pBdr>
        <w:right w:val="single" w:sz="4" w:space="0" w:color="000000"/>
      </w:pBdr>
      <w:spacing w:before="280" w:after="280"/>
    </w:pPr>
    <w:rPr/>
  </w:style>
  <w:style w:type="paragraph" w:styleId="Xl67">
    <w:name w:val="xl67"/>
    <w:basedOn w:val="Normal"/>
    <w:qFormat/>
    <w:pPr>
      <w:shd w:fill="C0C0C0" w:val="clear"/>
      <w:spacing w:before="280" w:after="280"/>
    </w:pPr>
    <w:rPr/>
  </w:style>
  <w:style w:type="paragraph" w:styleId="Xl68">
    <w:name w:val="xl68"/>
    <w:basedOn w:val="Normal"/>
    <w:qFormat/>
    <w:pPr>
      <w:pBdr>
        <w:right w:val="single" w:sz="4" w:space="0" w:color="000000"/>
      </w:pBdr>
      <w:spacing w:before="280" w:after="280"/>
    </w:pPr>
    <w:rPr/>
  </w:style>
  <w:style w:type="paragraph" w:styleId="Xl69">
    <w:name w:val="xl69"/>
    <w:basedOn w:val="Normal"/>
    <w:qFormat/>
    <w:pPr>
      <w:pBdr>
        <w:right w:val="single" w:sz="4" w:space="0" w:color="000000"/>
      </w:pBdr>
      <w:shd w:fill="C0C0C0" w:val="clear"/>
      <w:spacing w:before="280" w:after="280"/>
    </w:pPr>
    <w:rPr/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3">
    <w:name w:val="Normal (Web)3"/>
    <w:basedOn w:val="Normal"/>
    <w:qFormat/>
    <w:pPr/>
    <w:rPr/>
  </w:style>
  <w:style w:type="paragraph" w:styleId="Spacebelow1">
    <w:name w:val="space-below1"/>
    <w:basedOn w:val="Normal"/>
    <w:qFormat/>
    <w:pPr>
      <w:pBdr>
        <w:top w:val="single" w:sz="2" w:space="0" w:color="CCCCCC"/>
        <w:left w:val="single" w:sz="2" w:space="0" w:color="CCCCCC"/>
        <w:bottom w:val="single" w:sz="2" w:space="0" w:color="CCCCCC"/>
        <w:right w:val="single" w:sz="2" w:space="0" w:color="CCCCCC"/>
      </w:pBdr>
      <w:spacing w:before="0" w:after="120"/>
    </w:pPr>
    <w:rPr/>
  </w:style>
  <w:style w:type="paragraph" w:styleId="Titre34">
    <w:name w:val="Titre 34"/>
    <w:basedOn w:val="Normal"/>
    <w:qFormat/>
    <w:pPr>
      <w:shd w:fill="90EE90" w:val="clear"/>
      <w:outlineLvl w:val="3"/>
    </w:pPr>
    <w:rPr>
      <w:b/>
      <w:bCs/>
      <w:color w:val="000000"/>
      <w:sz w:val="26"/>
      <w:szCs w:val="2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ingleca">
    <w:name w:val="singleca"/>
    <w:basedOn w:val="Normal"/>
    <w:qFormat/>
    <w:pPr>
      <w:spacing w:before="0" w:after="432"/>
    </w:pPr>
    <w:rPr/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Bodytext">
    <w:name w:val="bodytext"/>
    <w:basedOn w:val="Normal"/>
    <w:qFormat/>
    <w:pPr>
      <w:spacing w:lineRule="atLeast" w:line="123" w:before="280" w:after="280"/>
    </w:pPr>
    <w:rPr>
      <w:rFonts w:ascii="Verdana" w:hAnsi="Verdana" w:cs="Verdana"/>
      <w:sz w:val="9"/>
      <w:szCs w:val="9"/>
    </w:rPr>
  </w:style>
  <w:style w:type="paragraph" w:styleId="Softmainhead">
    <w:name w:val="softmainhead"/>
    <w:basedOn w:val="Normal"/>
    <w:qFormat/>
    <w:pPr>
      <w:spacing w:lineRule="atLeast" w:line="138" w:before="280" w:after="280"/>
    </w:pPr>
    <w:rPr>
      <w:rFonts w:ascii="Verdana" w:hAnsi="Verdana" w:cs="Verdana"/>
      <w:sz w:val="14"/>
      <w:szCs w:val="1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5:15:00Z</dcterms:created>
  <dc:creator>E Faure</dc:creator>
  <dc:description/>
  <cp:keywords/>
  <dc:language>en-US</dc:language>
  <cp:lastModifiedBy>bio</cp:lastModifiedBy>
  <cp:lastPrinted>2011-07-08T11:26:00Z</cp:lastPrinted>
  <dcterms:modified xsi:type="dcterms:W3CDTF">2011-10-20T08:04:00Z</dcterms:modified>
  <cp:revision>7</cp:revision>
  <dc:subject/>
  <dc:title>Mitochondria mediate most of the energy production in the majority of the eukaryotic organisms</dc:title>
</cp:coreProperties>
</file>